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60" w:type="dxa"/>
        <w:tblInd w:w="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1720"/>
        <w:gridCol w:w="1720"/>
        <w:gridCol w:w="1720"/>
      </w:tblGrid>
      <w:tr w:rsidR="00562C04" w:rsidRPr="005D2275" w14:paraId="55E2EF21" w14:textId="77777777" w:rsidTr="007A5148">
        <w:trPr>
          <w:trHeight w:val="1035"/>
        </w:trPr>
        <w:tc>
          <w:tcPr>
            <w:tcW w:w="856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2EFD59E" w14:textId="08DD8505" w:rsidR="00562C04" w:rsidRPr="005D2275" w:rsidRDefault="0036074C" w:rsidP="005D22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bookmarkStart w:id="0" w:name="_GoBack"/>
            <w:r w:rsidRPr="005D22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Table </w:t>
            </w:r>
            <w:r w:rsidR="004021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</w:t>
            </w:r>
            <w:r w:rsidRPr="005D22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</w:t>
            </w:r>
            <w:r w:rsidR="00562C04" w:rsidRPr="005D22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.</w:t>
            </w:r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 </w:t>
            </w:r>
            <w:proofErr w:type="spellStart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parison</w:t>
            </w:r>
            <w:proofErr w:type="spellEnd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f the distributions of </w:t>
            </w:r>
            <w:proofErr w:type="spellStart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enes</w:t>
            </w:r>
            <w:proofErr w:type="spellEnd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r </w:t>
            </w:r>
            <w:proofErr w:type="spellStart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lleles</w:t>
            </w:r>
            <w:proofErr w:type="spellEnd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in </w:t>
            </w:r>
            <w:proofErr w:type="spellStart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thicillin</w:t>
            </w:r>
            <w:proofErr w:type="spellEnd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susceptible </w:t>
            </w:r>
            <w:r w:rsidR="00562C04" w:rsidRPr="005D22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Staphylococcus aureus </w:t>
            </w:r>
            <w:proofErr w:type="spellStart"/>
            <w:r w:rsidR="00562C04" w:rsidRPr="005D22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isolates</w:t>
            </w:r>
            <w:proofErr w:type="spellEnd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rom</w:t>
            </w:r>
            <w:proofErr w:type="spellEnd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patients </w:t>
            </w:r>
            <w:proofErr w:type="spellStart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ith</w:t>
            </w:r>
            <w:proofErr w:type="spellEnd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fective</w:t>
            </w:r>
            <w:proofErr w:type="spellEnd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ndocarditis</w:t>
            </w:r>
            <w:proofErr w:type="spellEnd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IE) or </w:t>
            </w:r>
            <w:proofErr w:type="spellStart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loodstream</w:t>
            </w:r>
            <w:proofErr w:type="spellEnd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infection (BSI) </w:t>
            </w:r>
            <w:proofErr w:type="spellStart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ithout</w:t>
            </w:r>
            <w:proofErr w:type="spellEnd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E</w:t>
            </w:r>
            <w:r w:rsidR="00562C04" w:rsidRPr="005D227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a</w:t>
            </w:r>
            <w:proofErr w:type="spellEnd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bookmarkEnd w:id="0"/>
          </w:p>
        </w:tc>
      </w:tr>
      <w:tr w:rsidR="00562C04" w:rsidRPr="005D2275" w14:paraId="4C7636C3" w14:textId="77777777" w:rsidTr="007A5148">
        <w:trPr>
          <w:trHeight w:val="645"/>
        </w:trPr>
        <w:tc>
          <w:tcPr>
            <w:tcW w:w="34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DFCB1EE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Gene or </w:t>
            </w:r>
            <w:proofErr w:type="spellStart"/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llele</w:t>
            </w:r>
            <w:r w:rsidR="00954ABE" w:rsidRPr="005D227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242FBB5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IE </w:t>
            </w:r>
            <w:proofErr w:type="spellStart"/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solates</w:t>
            </w:r>
            <w:proofErr w:type="spellEnd"/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%)</w:t>
            </w:r>
            <w:proofErr w:type="gramStart"/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</w:t>
            </w:r>
            <w:proofErr w:type="gramEnd"/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br/>
              <w:t>n=89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EBF3F85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on-IE</w:t>
            </w:r>
            <w:proofErr w:type="spellEnd"/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BSI </w:t>
            </w:r>
            <w:proofErr w:type="spellStart"/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solates</w:t>
            </w:r>
            <w:proofErr w:type="spellEnd"/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%), n=81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9F4B951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-</w:t>
            </w:r>
            <w:proofErr w:type="spellStart"/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alue</w:t>
            </w:r>
            <w:r w:rsidR="00954ABE" w:rsidRPr="005D227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c</w:t>
            </w:r>
            <w:proofErr w:type="spellEnd"/>
          </w:p>
        </w:tc>
      </w:tr>
      <w:tr w:rsidR="00562C04" w:rsidRPr="005D2275" w14:paraId="4828863C" w14:textId="77777777" w:rsidTr="007A5148">
        <w:trPr>
          <w:trHeight w:val="300"/>
        </w:trPr>
        <w:tc>
          <w:tcPr>
            <w:tcW w:w="34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A49D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PECIES MARKER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09B4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232C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0E39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62C04" w:rsidRPr="005D2275" w14:paraId="60EDD563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8A6E" w14:textId="41A7FD0C" w:rsidR="00562C04" w:rsidRPr="005D2275" w:rsidRDefault="008610C0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rrn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1 (domaine 1 of 23S-rRNA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879C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9 (10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49DB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1 (10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3CC3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</w:tr>
      <w:tr w:rsidR="00562C04" w:rsidRPr="005D2275" w14:paraId="3FD67BB1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1AEC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gap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8F0D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8 (98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ABDB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1 (10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CAFF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</w:tr>
      <w:tr w:rsidR="00562C04" w:rsidRPr="005D2275" w14:paraId="0503AD72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1416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kat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6138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7 (97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50EC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1 (10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54B0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98</w:t>
            </w:r>
          </w:p>
        </w:tc>
      </w:tr>
      <w:tr w:rsidR="00562C04" w:rsidRPr="005D2275" w14:paraId="0CA43A86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A928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o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4CF5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8 (98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1C5C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0 (98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C897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</w:tr>
      <w:tr w:rsidR="00562C04" w:rsidRPr="005D2275" w14:paraId="50CDE80B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EF37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nuc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BDDD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7 (97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998E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1 (10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C75D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98</w:t>
            </w:r>
          </w:p>
        </w:tc>
      </w:tr>
      <w:tr w:rsidR="00562C04" w:rsidRPr="005D2275" w14:paraId="625D0BCC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BCC0" w14:textId="77777777" w:rsidR="00562C04" w:rsidRPr="008610C0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sb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C18E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6 (96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3A14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1 (10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F4C4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47</w:t>
            </w:r>
          </w:p>
        </w:tc>
      </w:tr>
      <w:tr w:rsidR="00562C04" w:rsidRPr="005D2275" w14:paraId="2806992E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700C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REGULATORY GEN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3529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0D3B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7823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62C04" w:rsidRPr="005D2275" w14:paraId="271825A9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319C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sar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F47B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9 (10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DF1D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1 (10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1981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</w:tr>
      <w:tr w:rsidR="00562C04" w:rsidRPr="005D2275" w14:paraId="08806A39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844A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sae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EA44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9 (10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154F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1 (10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530A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</w:tr>
      <w:tr w:rsidR="00562C04" w:rsidRPr="005D2275" w14:paraId="274621D0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BA0A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vra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E75A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9 (10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39BE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0 (98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03E4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76</w:t>
            </w:r>
          </w:p>
        </w:tc>
      </w:tr>
      <w:tr w:rsidR="00562C04" w:rsidRPr="005D2275" w14:paraId="1F9094A5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F630" w14:textId="77777777" w:rsidR="00562C04" w:rsidRPr="008610C0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hld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702C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8 (98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0E91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1 (10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AE8F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</w:tr>
      <w:tr w:rsidR="00562C04" w:rsidRPr="005D2275" w14:paraId="3DA55759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389D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RESISTANCE : PENICILLIN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9B20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0E63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DE3A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62C04" w:rsidRPr="005D2275" w14:paraId="3B7F6BB7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C9FA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bla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Z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2ABA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5 (84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F02B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8 (71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9038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2</w:t>
            </w:r>
          </w:p>
        </w:tc>
      </w:tr>
      <w:tr w:rsidR="00562C04" w:rsidRPr="005D2275" w14:paraId="1A0EE18E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2E3D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RESISTANCE : MLS-ANTIBIOTIC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9D13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9D3F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4E54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62C04" w:rsidRPr="005D2275" w14:paraId="6C8F4A49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D3C9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erm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9FA2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1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ECFB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 (7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3EF0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55</w:t>
            </w:r>
          </w:p>
        </w:tc>
      </w:tr>
      <w:tr w:rsidR="00562C04" w:rsidRPr="005D2275" w14:paraId="7BD23C63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CF33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erm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BAF5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2444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1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27B0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76</w:t>
            </w:r>
          </w:p>
        </w:tc>
      </w:tr>
      <w:tr w:rsidR="00562C04" w:rsidRPr="005D2275" w14:paraId="1B64D6DE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9DAC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erm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A521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(4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AE12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3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9C29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</w:tr>
      <w:tr w:rsidR="00562C04" w:rsidRPr="005D2275" w14:paraId="0202E4D2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D3CD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lin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0815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F8B4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DA99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</w:tr>
      <w:tr w:rsidR="00562C04" w:rsidRPr="005D2275" w14:paraId="55474B27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F979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msr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5EBD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3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69F4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 (2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81B1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</w:tr>
      <w:tr w:rsidR="00562C04" w:rsidRPr="005D2275" w14:paraId="3660DED7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E791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mef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7BB2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2339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0717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</w:tr>
      <w:tr w:rsidR="00562C04" w:rsidRPr="005D2275" w14:paraId="21CC4E7F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9DA5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mpb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M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9DFA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1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7443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EC4E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</w:tr>
      <w:tr w:rsidR="00562C04" w:rsidRPr="005D2275" w14:paraId="2EEEFB6E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0FAA" w14:textId="77777777" w:rsidR="00562C04" w:rsidRPr="008610C0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vat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C912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1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88FC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1665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</w:tr>
      <w:tr w:rsidR="00562C04" w:rsidRPr="005D2275" w14:paraId="05D0E7DE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8387" w14:textId="77777777" w:rsidR="00562C04" w:rsidRPr="008610C0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vat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A057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22B0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A828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</w:tr>
      <w:tr w:rsidR="00562C04" w:rsidRPr="005D2275" w14:paraId="0C05939A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E140" w14:textId="77777777" w:rsidR="00562C04" w:rsidRPr="008610C0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vg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3787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29BB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1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D628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76</w:t>
            </w:r>
          </w:p>
        </w:tc>
      </w:tr>
      <w:tr w:rsidR="00562C04" w:rsidRPr="005D2275" w14:paraId="75C05A6A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30F8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vga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7283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CBF4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2A9C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</w:tr>
      <w:tr w:rsidR="00562C04" w:rsidRPr="005D2275" w14:paraId="63DB3E18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9A1A" w14:textId="77777777" w:rsidR="00562C04" w:rsidRPr="008610C0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vg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D28D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1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55D8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2B83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</w:tr>
      <w:tr w:rsidR="00562C04" w:rsidRPr="005D2275" w14:paraId="1CB2479C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0225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RESISTANCE : AMINOGLYSOSID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4711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3A4E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A816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62C04" w:rsidRPr="005D2275" w14:paraId="30594209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E9A2" w14:textId="77777777" w:rsidR="00562C04" w:rsidRPr="008610C0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ac</w:t>
            </w:r>
            <w:r w:rsidRPr="004804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-aph</w:t>
            </w:r>
            <w:r w:rsidRPr="004804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F45E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B88E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E38C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</w:tr>
      <w:tr w:rsidR="00562C04" w:rsidRPr="005D2275" w14:paraId="1EC0C6CA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1461" w14:textId="77777777" w:rsidR="00562C04" w:rsidRPr="008610C0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ad</w:t>
            </w:r>
            <w:r w:rsidRPr="004804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C786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23F1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9A3C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</w:tr>
      <w:tr w:rsidR="00562C04" w:rsidRPr="005D2275" w14:paraId="1A866677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08CD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ph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7D03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1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9C14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89C1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</w:tr>
      <w:tr w:rsidR="00562C04" w:rsidRPr="005D2275" w14:paraId="069A3734" w14:textId="77777777" w:rsidTr="00562C04">
        <w:trPr>
          <w:trHeight w:val="300"/>
        </w:trPr>
        <w:tc>
          <w:tcPr>
            <w:tcW w:w="5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A34C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RESISTANCE : MISCELLANEOUS GEN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59B3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FF9F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62C04" w:rsidRPr="005D2275" w14:paraId="50AB124A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8175" w14:textId="77777777" w:rsidR="00562C04" w:rsidRPr="008610C0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sa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4EDB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1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E9DF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E056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</w:tr>
      <w:tr w:rsidR="00562C04" w:rsidRPr="005D2275" w14:paraId="14E1AAEC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92EC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dfr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531C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17D0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5AB5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</w:tr>
      <w:tr w:rsidR="00562C04" w:rsidRPr="005D2275" w14:paraId="1A05F683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D90E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far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C633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1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83BE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FB8C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</w:tr>
      <w:tr w:rsidR="00562C04" w:rsidRPr="005D2275" w14:paraId="7E474013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D275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Q6GD50 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5D22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utat</w:t>
            </w:r>
            <w:proofErr w:type="spellEnd"/>
            <w:r w:rsidRPr="005D22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. </w:t>
            </w:r>
            <w:proofErr w:type="spellStart"/>
            <w:r w:rsidRPr="005D22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sidic</w:t>
            </w:r>
            <w:proofErr w:type="spellEnd"/>
            <w:r w:rsidRPr="005D22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D22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cid</w:t>
            </w:r>
            <w:proofErr w:type="spellEnd"/>
            <w:r w:rsidRPr="005D22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D22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esist</w:t>
            </w:r>
            <w:proofErr w:type="spellEnd"/>
            <w:r w:rsidRPr="005D22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CEA9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3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027C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27C3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47</w:t>
            </w:r>
          </w:p>
        </w:tc>
      </w:tr>
      <w:tr w:rsidR="00562C04" w:rsidRPr="005D2275" w14:paraId="4440D481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09BF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mup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AD24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263A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6B57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</w:tr>
      <w:tr w:rsidR="00562C04" w:rsidRPr="005D2275" w14:paraId="5FDCACFF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21EC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tet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1208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3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98B1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1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ABB2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22</w:t>
            </w:r>
          </w:p>
        </w:tc>
      </w:tr>
      <w:tr w:rsidR="00562C04" w:rsidRPr="005D2275" w14:paraId="2CCC0C13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8A9B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lastRenderedPageBreak/>
              <w:t>tet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193A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9365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1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74EA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76</w:t>
            </w:r>
          </w:p>
        </w:tc>
      </w:tr>
      <w:tr w:rsidR="00562C04" w:rsidRPr="005D2275" w14:paraId="6AE3645C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114A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at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(tota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1C4D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1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7657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1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9C34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</w:tr>
      <w:tr w:rsidR="00562C04" w:rsidRPr="005D2275" w14:paraId="3DC6A72F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05CC" w14:textId="77777777" w:rsidR="00562C04" w:rsidRPr="008610C0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f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3DFF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4624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9924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</w:tr>
      <w:tr w:rsidR="00562C04" w:rsidRPr="005D2275" w14:paraId="704EB26A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9D41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fex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7EA9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EE23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9F44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</w:tr>
      <w:tr w:rsidR="00562C04" w:rsidRPr="005D2275" w14:paraId="5421B68E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8DFD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RESISTANCE : EFFLUX SYSTEM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D197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6DEA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7E9B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62C04" w:rsidRPr="005D2275" w14:paraId="32FCADA0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52E8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qac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68A5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3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5E07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 (2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1574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</w:tr>
      <w:tr w:rsidR="00562C04" w:rsidRPr="005D2275" w14:paraId="74E1B081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AC97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qac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proofErr w:type="spellEnd"/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(tota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F20D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(4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A45B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(6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0369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38</w:t>
            </w:r>
          </w:p>
        </w:tc>
      </w:tr>
      <w:tr w:rsidR="00562C04" w:rsidRPr="005D2275" w14:paraId="2AACC32F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2B25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RESISTANCE : GLYCOPEPTID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DBAB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15EC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E0AB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62C04" w:rsidRPr="005D2275" w14:paraId="7136F243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AB5B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van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8E42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6FC3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7A5B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</w:tr>
      <w:tr w:rsidR="00562C04" w:rsidRPr="005D2275" w14:paraId="79D6EB58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E242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van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E9CC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1F90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92BC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</w:tr>
      <w:tr w:rsidR="00562C04" w:rsidRPr="005D2275" w14:paraId="1B49564B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7FE3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van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Z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F71C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F098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E823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</w:tr>
      <w:tr w:rsidR="00562C04" w:rsidRPr="005D2275" w14:paraId="72FCD248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2AF9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VIRULENCE : ENTEROTOXIN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8759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2299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0314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62C04" w:rsidRPr="005D2275" w14:paraId="10380D3E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00F3" w14:textId="66418355" w:rsidR="00562C04" w:rsidRPr="008610C0" w:rsidRDefault="00C035DA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sek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6098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 (2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536D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3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5CE2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70</w:t>
            </w:r>
          </w:p>
        </w:tc>
      </w:tr>
      <w:tr w:rsidR="00562C04" w:rsidRPr="005D2275" w14:paraId="097F0678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AD68" w14:textId="7A582E77" w:rsidR="00562C04" w:rsidRPr="008610C0" w:rsidRDefault="00C035DA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se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5D3B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 (16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49DF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 (14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B4A6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34</w:t>
            </w:r>
          </w:p>
        </w:tc>
      </w:tr>
      <w:tr w:rsidR="00562C04" w:rsidRPr="005D2275" w14:paraId="061972D4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EBFA" w14:textId="23FB7C39" w:rsidR="00562C04" w:rsidRPr="008610C0" w:rsidRDefault="00C035DA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sem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D37A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0 (56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BA3F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6 (69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F54E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3</w:t>
            </w:r>
          </w:p>
        </w:tc>
      </w:tr>
      <w:tr w:rsidR="00562C04" w:rsidRPr="005D2275" w14:paraId="60F9E912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D90E" w14:textId="01D96D41" w:rsidR="00562C04" w:rsidRPr="008610C0" w:rsidRDefault="00C035DA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se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9DBE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2 (58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4995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6 (69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9E84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55</w:t>
            </w:r>
          </w:p>
        </w:tc>
      </w:tr>
      <w:tr w:rsidR="00562C04" w:rsidRPr="005D2275" w14:paraId="14078231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3D70" w14:textId="0D41023A" w:rsidR="00562C04" w:rsidRPr="008610C0" w:rsidRDefault="00C035DA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seo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F317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9 (55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8782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6 (69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4B03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2</w:t>
            </w:r>
          </w:p>
        </w:tc>
      </w:tr>
      <w:tr w:rsidR="00562C04" w:rsidRPr="005D2275" w14:paraId="2737B88C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4BF1" w14:textId="11FF139D" w:rsidR="00562C04" w:rsidRPr="008610C0" w:rsidRDefault="00C035DA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seq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5AF5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 (2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2CF6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3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CFE7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70</w:t>
            </w:r>
          </w:p>
        </w:tc>
      </w:tr>
      <w:tr w:rsidR="00562C04" w:rsidRPr="005D2275" w14:paraId="6F4870C2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8E6E" w14:textId="01A01C69" w:rsidR="00562C04" w:rsidRPr="008610C0" w:rsidRDefault="00C035DA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se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D4F3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1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3097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(4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E12E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93</w:t>
            </w:r>
          </w:p>
        </w:tc>
      </w:tr>
      <w:tr w:rsidR="00562C04" w:rsidRPr="005D2275" w14:paraId="321AE06B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B484" w14:textId="766E9D14" w:rsidR="00562C04" w:rsidRPr="008610C0" w:rsidRDefault="00C035DA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seu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177A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2 (58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6FE6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4 (66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9675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42</w:t>
            </w:r>
          </w:p>
        </w:tc>
      </w:tr>
      <w:tr w:rsidR="00562C04" w:rsidRPr="005D2275" w14:paraId="19348962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4183" w14:textId="7200CF10" w:rsidR="00562C04" w:rsidRPr="005D2275" w:rsidRDefault="004804CF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RF C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13DD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 (2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AD85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B5E9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98</w:t>
            </w:r>
          </w:p>
        </w:tc>
      </w:tr>
      <w:tr w:rsidR="00562C04" w:rsidRPr="005D2275" w14:paraId="30102FF0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30FF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VIRULENCE : HLG AND LEUKOCIDIN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698C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0190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EC1F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62C04" w:rsidRPr="005D2275" w14:paraId="69F3B2F5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D962" w14:textId="2EDFA778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804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luk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proofErr w:type="spellEnd"/>
            <w:r w:rsidR="004804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</w:t>
            </w:r>
            <w:proofErr w:type="spellStart"/>
            <w:r w:rsidR="004804CF"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hlg</w:t>
            </w:r>
            <w:r w:rsidR="004804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proofErr w:type="spellEnd"/>
            <w:r w:rsidR="004804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8493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9 (10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04E5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1 (10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AB04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</w:tr>
      <w:tr w:rsidR="00C477AE" w:rsidRPr="005D2275" w14:paraId="1B6D6BA6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6088" w14:textId="552880E2" w:rsidR="00C477AE" w:rsidRPr="005D2275" w:rsidRDefault="00C477AE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luk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  <w:proofErr w:type="spellEnd"/>
            <w:r w:rsidR="004804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</w:t>
            </w:r>
            <w:proofErr w:type="spellStart"/>
            <w:r w:rsidR="004804CF"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hlg</w:t>
            </w:r>
            <w:r w:rsidR="004804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proofErr w:type="spellEnd"/>
            <w:r w:rsidR="004804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2117" w14:textId="77777777" w:rsidR="00C477AE" w:rsidRPr="005D2275" w:rsidRDefault="00C477AE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9 (10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4778" w14:textId="77777777" w:rsidR="00C477AE" w:rsidRPr="005D2275" w:rsidRDefault="00C477AE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1 (10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B7CF" w14:textId="77777777" w:rsidR="00C477AE" w:rsidRPr="005D2275" w:rsidRDefault="00C477AE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</w:tr>
      <w:tr w:rsidR="00562C04" w:rsidRPr="005D2275" w14:paraId="42631347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84EA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hlg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D508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6 (96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6D73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1 (10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8A93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47</w:t>
            </w:r>
          </w:p>
        </w:tc>
      </w:tr>
      <w:tr w:rsidR="00562C04" w:rsidRPr="005D2275" w14:paraId="50768572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6E85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luk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-P83/</w:t>
            </w: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luk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DB73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C3CA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(4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DD44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50</w:t>
            </w:r>
          </w:p>
        </w:tc>
      </w:tr>
      <w:tr w:rsidR="00562C04" w:rsidRPr="005D2275" w14:paraId="346647BF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371C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luk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1F10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 (57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8640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 (50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0C21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42</w:t>
            </w:r>
          </w:p>
        </w:tc>
      </w:tr>
      <w:tr w:rsidR="00562C04" w:rsidRPr="005D2275" w14:paraId="4C12B1C8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4AAB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luk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6B9F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 (40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8302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 (49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D22C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81</w:t>
            </w:r>
          </w:p>
        </w:tc>
      </w:tr>
      <w:tr w:rsidR="00562C04" w:rsidRPr="005D2275" w14:paraId="638B85B2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30A8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VIRULENCE : HLB-CONV PHAG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5F31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C38C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CFA9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62C04" w:rsidRPr="005D2275" w14:paraId="4FC074EC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EEE1" w14:textId="77777777" w:rsidR="00562C04" w:rsidRPr="008610C0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sa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1930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4 (71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0C33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8 (84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B820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7</w:t>
            </w:r>
          </w:p>
        </w:tc>
      </w:tr>
      <w:tr w:rsidR="00562C04" w:rsidRPr="005D2275" w14:paraId="4F0BB4D6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5EA6" w14:textId="77777777" w:rsidR="00562C04" w:rsidRPr="008610C0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sc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C2C5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8 (87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EFCF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4 (91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B5C9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65</w:t>
            </w:r>
          </w:p>
        </w:tc>
      </w:tr>
      <w:tr w:rsidR="00562C04" w:rsidRPr="005D2275" w14:paraId="647912F1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6743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VIRULENCE : EXFOL.TOXIN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2FEF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BF50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3195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62C04" w:rsidRPr="005D2275" w14:paraId="4CB1C5E6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A476" w14:textId="308C55F3" w:rsidR="00562C04" w:rsidRPr="008610C0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et</w:t>
            </w:r>
            <w:r w:rsidR="008610C0"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d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EE79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 (2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8D38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(6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8186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60</w:t>
            </w:r>
          </w:p>
        </w:tc>
      </w:tr>
      <w:tr w:rsidR="00562C04" w:rsidRPr="005D2275" w14:paraId="52DE5105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E8B0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VIRULENCE : EPITHEL. DIFF. INHI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837F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9DFE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E0AF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62C04" w:rsidRPr="005D2275" w14:paraId="77FCD702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168B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edin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9FAD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66C4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72E0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</w:tr>
      <w:tr w:rsidR="00562C04" w:rsidRPr="005D2275" w14:paraId="5192A315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6D8D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edin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7D96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 (2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A248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 (8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863D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8</w:t>
            </w:r>
          </w:p>
        </w:tc>
      </w:tr>
      <w:tr w:rsidR="00562C04" w:rsidRPr="005D2275" w14:paraId="5AA3E35A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3D11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dinC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5FE3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4F79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A941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</w:tr>
      <w:tr w:rsidR="00562C04" w:rsidRPr="005D2275" w14:paraId="01984EBE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CB23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VIRULENCE : ACME LOC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D694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D5F0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40CA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62C04" w:rsidRPr="005D2275" w14:paraId="1F4EA280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7BD5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M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65AE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BE92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B257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</w:tr>
      <w:tr w:rsidR="00562C04" w:rsidRPr="005D2275" w14:paraId="16B01042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DBBF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VIRULENCE : PROTEAS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00A9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17CD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0D75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477AE" w:rsidRPr="005D2275" w14:paraId="3371A136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63C7" w14:textId="77777777" w:rsidR="00C477AE" w:rsidRPr="008610C0" w:rsidRDefault="00C477AE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u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C527" w14:textId="77777777" w:rsidR="00C477AE" w:rsidRPr="005D2275" w:rsidRDefault="00C477AE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9 (10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2663" w14:textId="77777777" w:rsidR="00C477AE" w:rsidRPr="005D2275" w:rsidRDefault="00C477AE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0 (98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66CE" w14:textId="77777777" w:rsidR="00C477AE" w:rsidRPr="005D2275" w:rsidRDefault="00C477AE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76</w:t>
            </w:r>
          </w:p>
        </w:tc>
      </w:tr>
      <w:tr w:rsidR="00562C04" w:rsidRPr="005D2275" w14:paraId="0EFA5011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6D30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spl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8960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3 (59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17E5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 (50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74F3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81</w:t>
            </w:r>
          </w:p>
        </w:tc>
      </w:tr>
      <w:tr w:rsidR="00562C04" w:rsidRPr="005D2275" w14:paraId="39D15BAF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6216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lastRenderedPageBreak/>
              <w:t>spl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AB86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3 (59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2319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 (50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53D2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81</w:t>
            </w:r>
          </w:p>
        </w:tc>
      </w:tr>
      <w:tr w:rsidR="00562C04" w:rsidRPr="005D2275" w14:paraId="49AE9E79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0B7D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spl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75C2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 (46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418E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 (51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D9A0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39</w:t>
            </w:r>
          </w:p>
        </w:tc>
      </w:tr>
      <w:tr w:rsidR="00562C04" w:rsidRPr="005D2275" w14:paraId="3051D9B1" w14:textId="77777777" w:rsidTr="00562C04">
        <w:trPr>
          <w:trHeight w:val="300"/>
        </w:trPr>
        <w:tc>
          <w:tcPr>
            <w:tcW w:w="5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6F82" w14:textId="77777777" w:rsidR="00562C04" w:rsidRPr="005D2275" w:rsidRDefault="00562C04" w:rsidP="00D71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APSULE</w:t>
            </w:r>
            <w:r w:rsidR="00D71A55" w:rsidRPr="005D2275" w:rsidDel="00D71A5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r w:rsidRPr="005D22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-ASSOCIATED GEN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A91E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A40A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62C04" w:rsidRPr="005D2275" w14:paraId="3B62AAB9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2EC5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psule type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22BF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B16F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C411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</w:tr>
      <w:tr w:rsidR="00562C04" w:rsidRPr="005D2275" w14:paraId="11CD7196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606F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psule type 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6B60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 (41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0EAD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 (50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E3A8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81</w:t>
            </w:r>
          </w:p>
        </w:tc>
      </w:tr>
      <w:tr w:rsidR="00562C04" w:rsidRPr="005D2275" w14:paraId="0C1863CD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3AE5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psule type 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2DE6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2 (58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87B4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 (49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D23E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81</w:t>
            </w:r>
          </w:p>
        </w:tc>
      </w:tr>
      <w:tr w:rsidR="00562C04" w:rsidRPr="005D2275" w14:paraId="60373498" w14:textId="77777777" w:rsidTr="00562C04">
        <w:trPr>
          <w:trHeight w:val="300"/>
        </w:trPr>
        <w:tc>
          <w:tcPr>
            <w:tcW w:w="5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69B2" w14:textId="2D9B0370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DHESION FACTORS / MSCRAMM GEN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8A4F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DED4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62C04" w:rsidRPr="005D2275" w14:paraId="1042D10E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934B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ebh</w:t>
            </w:r>
            <w:proofErr w:type="spellEnd"/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con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898C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9 (10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AFE1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8 (96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136B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06</w:t>
            </w:r>
          </w:p>
        </w:tc>
      </w:tr>
      <w:tr w:rsidR="00562C04" w:rsidRPr="005D2275" w14:paraId="6C726137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D01D" w14:textId="77777777" w:rsidR="00562C04" w:rsidRPr="008610C0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eno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D40F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9 (10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1019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1 (10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8850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</w:tr>
      <w:tr w:rsidR="00562C04" w:rsidRPr="005D2275" w14:paraId="107B197A" w14:textId="77777777" w:rsidTr="00562C0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7A6E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sas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</w:t>
            </w:r>
            <w:proofErr w:type="spellEnd"/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tota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CD1E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6 (51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B4D1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 (46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8340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43</w:t>
            </w:r>
          </w:p>
        </w:tc>
      </w:tr>
      <w:tr w:rsidR="00562C04" w:rsidRPr="005D2275" w14:paraId="6C81F898" w14:textId="77777777" w:rsidTr="007A5148">
        <w:trPr>
          <w:trHeight w:val="300"/>
        </w:trPr>
        <w:tc>
          <w:tcPr>
            <w:tcW w:w="3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0E06" w14:textId="77777777" w:rsidR="00562C04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610C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vwb</w:t>
            </w:r>
            <w:proofErr w:type="spellEnd"/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total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D892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9 (100.0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0B18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1 (100.0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5815" w14:textId="77777777" w:rsidR="00562C04" w:rsidRPr="005D2275" w:rsidRDefault="00562C04" w:rsidP="00562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</w:tr>
      <w:tr w:rsidR="00562C04" w:rsidRPr="005D2275" w14:paraId="05DE806C" w14:textId="77777777" w:rsidTr="007A5148">
        <w:trPr>
          <w:trHeight w:val="870"/>
        </w:trPr>
        <w:tc>
          <w:tcPr>
            <w:tcW w:w="856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ABD54" w14:textId="77777777" w:rsidR="00954ABE" w:rsidRPr="005D2275" w:rsidRDefault="00562C04" w:rsidP="00562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5D227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a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E</w:t>
            </w:r>
            <w:proofErr w:type="spellEnd"/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nd </w:t>
            </w:r>
            <w:proofErr w:type="spellStart"/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on-IE</w:t>
            </w:r>
            <w:proofErr w:type="spellEnd"/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solates</w:t>
            </w:r>
            <w:proofErr w:type="spellEnd"/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ere</w:t>
            </w:r>
            <w:proofErr w:type="spellEnd"/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llected</w:t>
            </w:r>
            <w:proofErr w:type="spellEnd"/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in 2008 and 2006, </w:t>
            </w:r>
            <w:proofErr w:type="spellStart"/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pectively</w:t>
            </w:r>
            <w:proofErr w:type="spellEnd"/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  <w:p w14:paraId="6FAE1EBF" w14:textId="77777777" w:rsidR="00562C04" w:rsidRPr="005D2275" w:rsidRDefault="00954ABE" w:rsidP="00954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5D227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b</w:t>
            </w:r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nly</w:t>
            </w:r>
            <w:proofErr w:type="spellEnd"/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the </w:t>
            </w:r>
            <w:proofErr w:type="spellStart"/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enes</w:t>
            </w:r>
            <w:proofErr w:type="spellEnd"/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not </w:t>
            </w:r>
            <w:proofErr w:type="spellStart"/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hown</w:t>
            </w:r>
            <w:proofErr w:type="spellEnd"/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in Table 1 are </w:t>
            </w:r>
            <w:proofErr w:type="spellStart"/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sented</w:t>
            </w:r>
            <w:proofErr w:type="spellEnd"/>
            <w:r w:rsidR="00194067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="00194067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xcluding</w:t>
            </w:r>
            <w:proofErr w:type="spellEnd"/>
            <w:r w:rsidR="00194067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="00194067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CC</w:t>
            </w:r>
            <w:r w:rsidR="00194067" w:rsidRPr="005D2275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mec</w:t>
            </w:r>
            <w:r w:rsidR="00194067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related</w:t>
            </w:r>
            <w:proofErr w:type="spellEnd"/>
            <w:r w:rsidR="00194067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="00194067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enes</w:t>
            </w:r>
            <w:proofErr w:type="spellEnd"/>
            <w:r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br/>
            </w:r>
            <w:proofErr w:type="spellStart"/>
            <w:r w:rsidRPr="005D227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c</w:t>
            </w:r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</w:t>
            </w:r>
            <w:proofErr w:type="spellEnd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values </w:t>
            </w:r>
            <w:proofErr w:type="spellStart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ere</w:t>
            </w:r>
            <w:proofErr w:type="spellEnd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lculated</w:t>
            </w:r>
            <w:proofErr w:type="spellEnd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for </w:t>
            </w:r>
            <w:proofErr w:type="spellStart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ach</w:t>
            </w:r>
            <w:proofErr w:type="spellEnd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ene</w:t>
            </w:r>
            <w:proofErr w:type="spellEnd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r </w:t>
            </w:r>
            <w:proofErr w:type="spellStart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llele</w:t>
            </w:r>
            <w:proofErr w:type="spellEnd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sing</w:t>
            </w:r>
            <w:proofErr w:type="spellEnd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 </w:t>
            </w:r>
            <w:proofErr w:type="spellStart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wo-tailed</w:t>
            </w:r>
            <w:proofErr w:type="spellEnd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isher's</w:t>
            </w:r>
            <w:proofErr w:type="spellEnd"/>
            <w:r w:rsidR="00562C04" w:rsidRPr="005D22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xact test.</w:t>
            </w:r>
          </w:p>
        </w:tc>
      </w:tr>
    </w:tbl>
    <w:p w14:paraId="43F16C9A" w14:textId="77777777" w:rsidR="00C47EFF" w:rsidRPr="005D2275" w:rsidRDefault="00C47EFF">
      <w:pPr>
        <w:rPr>
          <w:rFonts w:ascii="Times New Roman" w:hAnsi="Times New Roman" w:cs="Times New Roman"/>
        </w:rPr>
      </w:pPr>
    </w:p>
    <w:sectPr w:rsidR="00C47EFF" w:rsidRPr="005D2275" w:rsidSect="00C47E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C04"/>
    <w:rsid w:val="00064827"/>
    <w:rsid w:val="000E18F9"/>
    <w:rsid w:val="00194067"/>
    <w:rsid w:val="00265791"/>
    <w:rsid w:val="0036074C"/>
    <w:rsid w:val="0040219B"/>
    <w:rsid w:val="0046167D"/>
    <w:rsid w:val="004804CF"/>
    <w:rsid w:val="004A659C"/>
    <w:rsid w:val="00552085"/>
    <w:rsid w:val="00562C04"/>
    <w:rsid w:val="005D2275"/>
    <w:rsid w:val="00666228"/>
    <w:rsid w:val="006F0099"/>
    <w:rsid w:val="007A5148"/>
    <w:rsid w:val="008610C0"/>
    <w:rsid w:val="00954ABE"/>
    <w:rsid w:val="00B443EC"/>
    <w:rsid w:val="00C035DA"/>
    <w:rsid w:val="00C477AE"/>
    <w:rsid w:val="00C47EFF"/>
    <w:rsid w:val="00D46B7E"/>
    <w:rsid w:val="00D71A55"/>
    <w:rsid w:val="00DA5934"/>
    <w:rsid w:val="00E04BE1"/>
    <w:rsid w:val="00E36025"/>
    <w:rsid w:val="00F46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45405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EF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54ABE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54ABE"/>
    <w:rPr>
      <w:rFonts w:ascii="Lucida Grande" w:hAnsi="Lucida Grande"/>
      <w:sz w:val="18"/>
      <w:szCs w:val="18"/>
    </w:rPr>
  </w:style>
  <w:style w:type="paragraph" w:styleId="Rvision">
    <w:name w:val="Revision"/>
    <w:hidden/>
    <w:uiPriority w:val="99"/>
    <w:semiHidden/>
    <w:rsid w:val="00D71A5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EF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54ABE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54ABE"/>
    <w:rPr>
      <w:rFonts w:ascii="Lucida Grande" w:hAnsi="Lucida Grande"/>
      <w:sz w:val="18"/>
      <w:szCs w:val="18"/>
    </w:rPr>
  </w:style>
  <w:style w:type="paragraph" w:styleId="Rvision">
    <w:name w:val="Revision"/>
    <w:hidden/>
    <w:uiPriority w:val="99"/>
    <w:semiHidden/>
    <w:rsid w:val="00D71A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11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6</Words>
  <Characters>2898</Characters>
  <Application>Microsoft Macintosh Word</Application>
  <DocSecurity>0</DocSecurity>
  <Lines>24</Lines>
  <Paragraphs>6</Paragraphs>
  <ScaleCrop>false</ScaleCrop>
  <Company>Microsoft</Company>
  <LinksUpToDate>false</LinksUpToDate>
  <CharactersWithSpaces>3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Philippe</dc:creator>
  <cp:lastModifiedBy>UCBL 2004</cp:lastModifiedBy>
  <cp:revision>4</cp:revision>
  <dcterms:created xsi:type="dcterms:W3CDTF">2012-11-06T08:33:00Z</dcterms:created>
  <dcterms:modified xsi:type="dcterms:W3CDTF">2012-11-06T14:58:00Z</dcterms:modified>
</cp:coreProperties>
</file>